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9EF9" w14:textId="77777777" w:rsidR="00A10EFA" w:rsidRPr="00172AAE" w:rsidRDefault="00A10EFA" w:rsidP="00A10EF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1</w:t>
      </w:r>
    </w:p>
    <w:p w14:paraId="2981A73A" w14:textId="77777777" w:rsidR="00A10EFA" w:rsidRPr="00172AAE" w:rsidRDefault="00A10EFA" w:rsidP="00A10EFA">
      <w:pPr>
        <w:rPr>
          <w:color w:val="000000" w:themeColor="text1"/>
        </w:rPr>
      </w:pPr>
    </w:p>
    <w:p w14:paraId="6DF91DB4" w14:textId="77777777" w:rsidR="00A10EFA" w:rsidRPr="00172AAE" w:rsidRDefault="00A10EFA" w:rsidP="00A10EFA">
      <w:r w:rsidRPr="00172AAE">
        <w:t xml:space="preserve">Semi-structured interview guide </w:t>
      </w:r>
    </w:p>
    <w:p w14:paraId="08F58718" w14:textId="77777777" w:rsidR="00A10EFA" w:rsidRPr="00172AAE" w:rsidRDefault="00A10EFA" w:rsidP="00A10EFA"/>
    <w:p w14:paraId="4E4C4B35" w14:textId="77777777" w:rsidR="00A10EFA" w:rsidRPr="00172AAE" w:rsidRDefault="00A10EFA" w:rsidP="00A10EFA">
      <w:r w:rsidRPr="00172AAE">
        <w:t xml:space="preserve">Interview 1 - Pre-training </w:t>
      </w:r>
    </w:p>
    <w:p w14:paraId="5FEDFF87" w14:textId="77777777" w:rsidR="00A10EFA" w:rsidRPr="00172AAE" w:rsidRDefault="00A10EFA" w:rsidP="00A10EF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Tell me about your family and your experiences with therapy for your child.</w:t>
      </w:r>
    </w:p>
    <w:p w14:paraId="4870BEA0" w14:textId="77777777" w:rsidR="00A10EFA" w:rsidRPr="00172AAE" w:rsidRDefault="00A10EFA" w:rsidP="00A10EF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y were you interested in participating in the study?</w:t>
      </w:r>
    </w:p>
    <w:p w14:paraId="284DDF23" w14:textId="77777777" w:rsidR="00A10EFA" w:rsidRPr="00172AAE" w:rsidRDefault="00A10EFA" w:rsidP="00A10EF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 xml:space="preserve">What are your expectations for the study? [probe how easy or difficult it will be] </w:t>
      </w:r>
    </w:p>
    <w:p w14:paraId="4E76017A" w14:textId="77777777" w:rsidR="00A10EFA" w:rsidRPr="00172AAE" w:rsidRDefault="00A10EFA" w:rsidP="00A10EF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How are you feeling about the upcoming training? [probe concerns, worries, hopes]</w:t>
      </w:r>
    </w:p>
    <w:p w14:paraId="20239544" w14:textId="77777777" w:rsidR="00A10EFA" w:rsidRPr="00172AAE" w:rsidRDefault="00A10EFA" w:rsidP="00A10EFA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are your goals related to this study? What would be the best outcome?  Why?</w:t>
      </w:r>
    </w:p>
    <w:p w14:paraId="1022136B" w14:textId="77777777" w:rsidR="00A10EFA" w:rsidRPr="00172AAE" w:rsidRDefault="00A10EFA" w:rsidP="00A10EFA"/>
    <w:p w14:paraId="064FAED1" w14:textId="77777777" w:rsidR="00A10EFA" w:rsidRPr="00172AAE" w:rsidRDefault="00A10EFA" w:rsidP="00A10EFA">
      <w:r w:rsidRPr="00172AAE">
        <w:t xml:space="preserve">Interview 2 - Post-training </w:t>
      </w:r>
    </w:p>
    <w:p w14:paraId="39F22B38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Tell me about your experience with the study over the past three months.</w:t>
      </w:r>
    </w:p>
    <w:p w14:paraId="1A70CC07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were your initial impressions of the training? Did they change over time?</w:t>
      </w:r>
    </w:p>
    <w:p w14:paraId="744FE35C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 xml:space="preserve">Tell me about your experience being involved in delivering the training. </w:t>
      </w:r>
    </w:p>
    <w:p w14:paraId="37D230D1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How did you incorporate the training into your life [probe who trained, when, etc.]</w:t>
      </w:r>
    </w:p>
    <w:p w14:paraId="15A78716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do you wish you had known before starting the training?</w:t>
      </w:r>
    </w:p>
    <w:p w14:paraId="56F62391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How did you feel about being involved in your child’s training?</w:t>
      </w:r>
    </w:p>
    <w:p w14:paraId="3BBF63F1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would be helpful for therapists to know?</w:t>
      </w:r>
    </w:p>
    <w:p w14:paraId="3869EE77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 xml:space="preserve">What are your thoughts about partnering with a therapist to provide the training to your child? </w:t>
      </w:r>
    </w:p>
    <w:p w14:paraId="52EE23DF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 xml:space="preserve">Follow-up on goals question from pre- intervention (remind parent of goals). Were goals reached, adjusted? </w:t>
      </w:r>
    </w:p>
    <w:p w14:paraId="14E2F748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would you say to a family of a child considering participating in the study?</w:t>
      </w:r>
    </w:p>
    <w:p w14:paraId="623553C1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’s next for your child/family? Programs/services?</w:t>
      </w:r>
    </w:p>
    <w:p w14:paraId="32DB01B5" w14:textId="77777777" w:rsidR="00A10EFA" w:rsidRPr="00172AAE" w:rsidRDefault="00A10EFA" w:rsidP="00A10EF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Is there anything else you’d like to mention about your experience?</w:t>
      </w:r>
    </w:p>
    <w:p w14:paraId="16DD5A7E" w14:textId="77777777" w:rsidR="00A10EFA" w:rsidRPr="00172AAE" w:rsidRDefault="00A10EFA" w:rsidP="00A10EFA"/>
    <w:p w14:paraId="44E5502A" w14:textId="77777777" w:rsidR="00A10EFA" w:rsidRPr="00172AAE" w:rsidRDefault="00A10EFA" w:rsidP="00A10EFA">
      <w:r w:rsidRPr="00172AAE">
        <w:t>Semi-structured interview guide – Single interview to explore barriers to participation</w:t>
      </w:r>
    </w:p>
    <w:p w14:paraId="2C414489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Tell me about your family and any experiences with rehabilitation so far.</w:t>
      </w:r>
    </w:p>
    <w:p w14:paraId="5EEEF71C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was interesting to you about the study? Why were you interested in getting more information from the research team?</w:t>
      </w:r>
    </w:p>
    <w:p w14:paraId="108AE7FC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are the factors that you considered when making the decision to not enroll in the study?</w:t>
      </w:r>
    </w:p>
    <w:p w14:paraId="3BF256DC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Follow up on factors – e.g. how could they be changed to enable participation?</w:t>
      </w:r>
    </w:p>
    <w:p w14:paraId="5AFB051F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 xml:space="preserve">What would make a study or rehabilitation intervention interesting for you and your child to participate in? </w:t>
      </w:r>
    </w:p>
    <w:p w14:paraId="6B004FE0" w14:textId="77777777" w:rsidR="00A10EFA" w:rsidRPr="00172AAE" w:rsidRDefault="00A10EFA" w:rsidP="00A10EF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What expectations of you as a parent would make it possible to participate? (e.g. time commitment, role of parent, other possibilities)</w:t>
      </w:r>
    </w:p>
    <w:p w14:paraId="06052782" w14:textId="77777777" w:rsidR="00A10EFA" w:rsidRPr="00172AAE" w:rsidRDefault="00A10EFA" w:rsidP="00A10E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72AAE">
        <w:rPr>
          <w:rFonts w:ascii="Times New Roman" w:hAnsi="Times New Roman" w:cs="Times New Roman"/>
        </w:rPr>
        <w:t>Do you have any other general comments or experiences you’d like to share about accessing rehabilitation for your child?</w:t>
      </w:r>
    </w:p>
    <w:p w14:paraId="37013D37" w14:textId="77777777" w:rsidR="00FA1BC0" w:rsidRDefault="00000000"/>
    <w:sectPr w:rsidR="00FA1BC0" w:rsidSect="005369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C184B"/>
    <w:multiLevelType w:val="hybridMultilevel"/>
    <w:tmpl w:val="FAA2A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7FB0"/>
    <w:multiLevelType w:val="hybridMultilevel"/>
    <w:tmpl w:val="99C20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41374"/>
    <w:multiLevelType w:val="hybridMultilevel"/>
    <w:tmpl w:val="A7D8A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078158">
    <w:abstractNumId w:val="0"/>
  </w:num>
  <w:num w:numId="2" w16cid:durableId="1987271998">
    <w:abstractNumId w:val="2"/>
  </w:num>
  <w:num w:numId="3" w16cid:durableId="1255364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FA"/>
    <w:rsid w:val="005369EC"/>
    <w:rsid w:val="00A10EFA"/>
    <w:rsid w:val="00E2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FC3F5"/>
  <w15:chartTrackingRefBased/>
  <w15:docId w15:val="{F018B138-FD36-3A41-8886-FB4A8476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EFA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18T16:47:00Z</dcterms:created>
  <dcterms:modified xsi:type="dcterms:W3CDTF">2022-07-18T16:48:00Z</dcterms:modified>
</cp:coreProperties>
</file>